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2CA45" w14:textId="6CA22B4E" w:rsidR="004B52F2" w:rsidRPr="00542190" w:rsidRDefault="004B52F2" w:rsidP="004B52F2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5</w:t>
      </w:r>
      <w:r w:rsidRPr="00542190">
        <w:rPr>
          <w:lang w:val="en-GB"/>
        </w:rPr>
        <w:t>. Dose-response curves measured for the compounds of interest in viability assay with U-87 MG</w:t>
      </w:r>
    </w:p>
    <w:p w14:paraId="7BC6650C" w14:textId="3D956ADD" w:rsidR="004B52F2" w:rsidRPr="00542190" w:rsidRDefault="004B52F2" w:rsidP="004B52F2">
      <w:pPr>
        <w:ind w:left="-851"/>
        <w:jc w:val="both"/>
        <w:rPr>
          <w:lang w:val="en-GB"/>
        </w:rPr>
      </w:pPr>
      <w:r w:rsidRPr="004B52F2">
        <w:drawing>
          <wp:inline distT="0" distB="0" distL="0" distR="0" wp14:anchorId="1645F6C8" wp14:editId="11042FA0">
            <wp:extent cx="7010400" cy="6585732"/>
            <wp:effectExtent l="0" t="0" r="0" b="5715"/>
            <wp:docPr id="439347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5488" cy="6590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15DC7" w14:textId="1DA605E8" w:rsidR="00C93E13" w:rsidRDefault="004B52F2" w:rsidP="004B52F2">
      <w:pPr>
        <w:jc w:val="both"/>
      </w:pPr>
      <w:r w:rsidRPr="00542190">
        <w:rPr>
          <w:lang w:val="en-GB"/>
        </w:rPr>
        <w:t>Different panels feature different compounds; the colour code corresponding to the treatment conditions (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or hypoxia) is shown on the right. The left-most point of each dose-response curve corresponds to the negative control (PBS-only treatment) and the right-most point in all panels corresponds to the positive control (a well with resazurin but no seeded cells). Pooled normalized data from several independent experiments is shown (N </w:t>
      </w:r>
      <w:r w:rsidRPr="00542190">
        <w:rPr>
          <w:rFonts w:cstheme="minorHAnsi"/>
          <w:lang w:val="en-GB"/>
        </w:rPr>
        <w:t>≥</w:t>
      </w:r>
      <w:r w:rsidRPr="00542190">
        <w:rPr>
          <w:lang w:val="en-GB"/>
        </w:rPr>
        <w:t xml:space="preserve"> 3); the error bars indicate the standard deviation. Data points in </w:t>
      </w:r>
      <w:r w:rsidRPr="00542190">
        <w:rPr>
          <w:lang w:val="en-GB"/>
        </w:rPr>
        <w:lastRenderedPageBreak/>
        <w:t>panels A, B, D, E, G, H, and J-L were fitted to the logarithmic dose-response function (three parameters), and data points in panels C, F, and I to the biphasic equation with the Hill slope values fixed at -1.</w:t>
      </w:r>
    </w:p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F2"/>
    <w:rsid w:val="00012C06"/>
    <w:rsid w:val="001A3189"/>
    <w:rsid w:val="00221F01"/>
    <w:rsid w:val="002676F8"/>
    <w:rsid w:val="004B52F2"/>
    <w:rsid w:val="005315DC"/>
    <w:rsid w:val="006B1A3F"/>
    <w:rsid w:val="00964587"/>
    <w:rsid w:val="00A017D1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F883C"/>
  <w15:chartTrackingRefBased/>
  <w15:docId w15:val="{EEB987CF-CD9A-475E-BA6A-DA91C711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2F2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52F2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2EAB6C46-1561-41FD-8F52-AF10A34B0CF3}"/>
</file>

<file path=customXml/itemProps2.xml><?xml version="1.0" encoding="utf-8"?>
<ds:datastoreItem xmlns:ds="http://schemas.openxmlformats.org/officeDocument/2006/customXml" ds:itemID="{F95D598F-088E-48DD-842E-A01D761AA644}"/>
</file>

<file path=customXml/itemProps3.xml><?xml version="1.0" encoding="utf-8"?>
<ds:datastoreItem xmlns:ds="http://schemas.openxmlformats.org/officeDocument/2006/customXml" ds:itemID="{FFFD2DD3-A328-46ED-9F46-E277445777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38:00Z</dcterms:created>
  <dcterms:modified xsi:type="dcterms:W3CDTF">2024-02-0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